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79F02" w14:textId="0C7BCB9E" w:rsidR="00257139" w:rsidRDefault="003B0326" w:rsidP="00257139">
      <w:pPr>
        <w:widowControl/>
        <w:spacing w:line="480" w:lineRule="auto"/>
        <w:jc w:val="left"/>
        <w:rPr>
          <w:b/>
          <w:sz w:val="22"/>
          <w:szCs w:val="22"/>
        </w:rPr>
      </w:pPr>
      <w:r w:rsidRPr="00E53906">
        <w:rPr>
          <w:b/>
          <w:sz w:val="22"/>
          <w:szCs w:val="22"/>
        </w:rPr>
        <w:t>Additional file</w:t>
      </w:r>
    </w:p>
    <w:p w14:paraId="5F22F6F2" w14:textId="6F30A913" w:rsidR="003A4791" w:rsidRPr="00E53906" w:rsidRDefault="003A4791" w:rsidP="005514B1">
      <w:pPr>
        <w:widowControl/>
        <w:spacing w:line="480" w:lineRule="auto"/>
        <w:jc w:val="left"/>
        <w:rPr>
          <w:b/>
          <w:sz w:val="22"/>
          <w:szCs w:val="22"/>
        </w:rPr>
      </w:pPr>
      <w:r w:rsidRPr="00E53906">
        <w:rPr>
          <w:b/>
          <w:sz w:val="22"/>
          <w:szCs w:val="22"/>
        </w:rPr>
        <w:t xml:space="preserve">Table S1: Univariate Predictors of </w:t>
      </w:r>
      <w:r w:rsidR="00020AFD" w:rsidRPr="00E53906">
        <w:rPr>
          <w:b/>
          <w:sz w:val="22"/>
          <w:szCs w:val="22"/>
        </w:rPr>
        <w:t>Change in Indexed Left Ventricular Mass</w:t>
      </w:r>
      <w:r w:rsidRPr="00E53906">
        <w:rPr>
          <w:b/>
          <w:sz w:val="22"/>
          <w:szCs w:val="22"/>
        </w:rPr>
        <w:t xml:space="preserve"> after Septal Myectomy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397"/>
        <w:gridCol w:w="851"/>
        <w:gridCol w:w="1706"/>
        <w:gridCol w:w="1270"/>
      </w:tblGrid>
      <w:tr w:rsidR="00FD78CA" w:rsidRPr="00E53906" w14:paraId="3CE02ADD" w14:textId="77777777" w:rsidTr="00FD78CA">
        <w:trPr>
          <w:trHeight w:val="17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878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Domain</w:t>
            </w:r>
          </w:p>
        </w:tc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B87B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9253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  <w:lang w:val="en-GB"/>
              </w:rPr>
              <w:t>B</w:t>
            </w:r>
            <w:r w:rsidRPr="00E53906">
              <w:rPr>
                <w:rFonts w:eastAsia="Times New Roman"/>
                <w:sz w:val="22"/>
                <w:szCs w:val="22"/>
                <w:lang w:val="en-GB"/>
              </w:rPr>
              <w:t>eta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9E34" w14:textId="64168DB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95%CI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134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E53906">
              <w:rPr>
                <w:sz w:val="22"/>
                <w:szCs w:val="22"/>
                <w:lang w:val="en-GB"/>
              </w:rPr>
              <w:t>-</w:t>
            </w:r>
            <w:r w:rsidRPr="00E53906">
              <w:rPr>
                <w:rFonts w:eastAsia="Times New Roman"/>
                <w:sz w:val="22"/>
                <w:szCs w:val="22"/>
                <w:lang w:val="en-GB"/>
              </w:rPr>
              <w:t>value</w:t>
            </w:r>
          </w:p>
        </w:tc>
      </w:tr>
      <w:tr w:rsidR="00FD78CA" w:rsidRPr="00E53906" w14:paraId="150DAF26" w14:textId="77777777" w:rsidTr="00FD78CA">
        <w:trPr>
          <w:trHeight w:val="170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03B" w14:textId="77777777" w:rsidR="00FD78CA" w:rsidRPr="00E53906" w:rsidRDefault="00FD78CA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  <w:lang w:val="en-GB"/>
              </w:rPr>
              <w:t>Clinical</w:t>
            </w:r>
          </w:p>
        </w:tc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405E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Age, yr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FDE369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C347" w14:textId="642B2498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5 to 0.22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49D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33</w:t>
            </w:r>
          </w:p>
        </w:tc>
      </w:tr>
      <w:tr w:rsidR="00FD78CA" w:rsidRPr="00E53906" w14:paraId="53B3D7C4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09D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5590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6FD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7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A475" w14:textId="1F3F70C2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5.98 to 4.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D5D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70</w:t>
            </w:r>
          </w:p>
        </w:tc>
      </w:tr>
      <w:tr w:rsidR="00FD78CA" w:rsidRPr="00E53906" w14:paraId="50B26212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6B6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D352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Body mass index, kg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B665" w14:textId="1ECA92A8" w:rsidR="00FD78CA" w:rsidRPr="00E53906" w:rsidRDefault="00FD78CA" w:rsidP="005514B1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  <w:lang w:val="en-GB"/>
              </w:rPr>
              <w:t>0.03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3713" w14:textId="455802E1" w:rsidR="00FD78CA" w:rsidRPr="00E53906" w:rsidRDefault="00FD78CA" w:rsidP="005514B1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  <w:lang w:val="en-GB"/>
              </w:rPr>
              <w:t>-0.79 to 0.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D3CE" w14:textId="5A4BCD39" w:rsidR="00FD78CA" w:rsidRPr="00E53906" w:rsidRDefault="00FD78CA" w:rsidP="005514B1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  <w:lang w:val="en-GB"/>
              </w:rPr>
              <w:t>0.927</w:t>
            </w:r>
          </w:p>
        </w:tc>
      </w:tr>
      <w:tr w:rsidR="00FD78CA" w:rsidRPr="00E53906" w14:paraId="2CDA80DE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072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A1C1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Actual amount of resection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536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BFF0" w14:textId="105DEEE0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82 to 1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224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75</w:t>
            </w:r>
          </w:p>
        </w:tc>
      </w:tr>
      <w:tr w:rsidR="00FD78CA" w:rsidRPr="00E53906" w14:paraId="3BB28435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894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77AE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History of tobacco 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36F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3.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52A9" w14:textId="1EB5016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6.47 to 13.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E85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34</w:t>
            </w:r>
          </w:p>
        </w:tc>
      </w:tr>
      <w:tr w:rsidR="00FD78CA" w:rsidRPr="00E53906" w14:paraId="60ED8DA1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A6B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976C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Family history of H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E04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5.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E52D" w14:textId="3A0486B0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4.05 to 3.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8E5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37</w:t>
            </w:r>
          </w:p>
        </w:tc>
      </w:tr>
      <w:tr w:rsidR="00FD78CA" w:rsidRPr="00E53906" w14:paraId="3882C048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4B0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4653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934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DC50" w14:textId="289DD781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5.93 to 5.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DAE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967</w:t>
            </w:r>
          </w:p>
        </w:tc>
      </w:tr>
      <w:tr w:rsidR="00FD78CA" w:rsidRPr="00E53906" w14:paraId="6F773C6F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580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5212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5F9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4.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2902" w14:textId="7B5A04CD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5.90 to 14.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DC9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03</w:t>
            </w:r>
          </w:p>
        </w:tc>
      </w:tr>
      <w:tr w:rsidR="00FD78CA" w:rsidRPr="00E53906" w14:paraId="27F10741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554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4E73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Hyperlipidem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5A7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3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1BAF" w14:textId="42C2F18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5.06 to 11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F8F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56</w:t>
            </w:r>
          </w:p>
        </w:tc>
      </w:tr>
      <w:tr w:rsidR="00FD78CA" w:rsidRPr="00E53906" w14:paraId="3DDCC81B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153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C4B4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Atrial fibril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074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9.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13F9" w14:textId="1A239B11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21.17 to 2.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331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32</w:t>
            </w:r>
          </w:p>
        </w:tc>
      </w:tr>
      <w:tr w:rsidR="00FD78CA" w:rsidRPr="00E53906" w14:paraId="0AF73146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89F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1150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Dyspn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0D9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3.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55E8" w14:textId="28AC7FFD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2.33 to 8.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842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59</w:t>
            </w:r>
          </w:p>
        </w:tc>
      </w:tr>
      <w:tr w:rsidR="00FD78CA" w:rsidRPr="00E53906" w14:paraId="3BA46DCC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F5E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ECCB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Synco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EDB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8.4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EB6F" w14:textId="0A5E435F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8.25 to 1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ECA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90</w:t>
            </w:r>
          </w:p>
        </w:tc>
      </w:tr>
      <w:tr w:rsidR="00FD78CA" w:rsidRPr="00E53906" w14:paraId="163D60CF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036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52A9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Palpi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26F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9816" w14:textId="2E7E8C19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5.19 to 6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736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864</w:t>
            </w:r>
          </w:p>
        </w:tc>
      </w:tr>
      <w:tr w:rsidR="00FD78CA" w:rsidRPr="00E53906" w14:paraId="576C24BB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9A9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B328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Chest tight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E6D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8441" w14:textId="4699B4C6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5.98 to 4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6E8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77</w:t>
            </w:r>
          </w:p>
        </w:tc>
      </w:tr>
      <w:tr w:rsidR="00FD78CA" w:rsidRPr="00E53906" w14:paraId="23370DC1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52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A699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Chest 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181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1.7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1D40" w14:textId="7C380FE4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3.51 to 7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FEE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99</w:t>
            </w:r>
          </w:p>
        </w:tc>
      </w:tr>
      <w:tr w:rsidR="00FD78CA" w:rsidRPr="00E53906" w14:paraId="36D5055F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CF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2307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6-min walk test,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941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1A4F" w14:textId="197B15B4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5 to 0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2E6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814</w:t>
            </w:r>
          </w:p>
        </w:tc>
      </w:tr>
      <w:tr w:rsidR="00FD78CA" w:rsidRPr="00E53906" w14:paraId="30155294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E7F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3856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ACE inhibitor/AR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F3A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10.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91FB" w14:textId="6BADBC7E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70 to 22.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202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91</w:t>
            </w:r>
          </w:p>
        </w:tc>
      </w:tr>
      <w:tr w:rsidR="00FD78CA" w:rsidRPr="00E53906" w14:paraId="345F9BA4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C14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552C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Beta-bloc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626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4.7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1F6E" w14:textId="431150C6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9.96 to 0.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64F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69</w:t>
            </w:r>
          </w:p>
        </w:tc>
      </w:tr>
      <w:tr w:rsidR="00FD78CA" w:rsidRPr="00E53906" w14:paraId="0DF31053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2A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5308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Calcium channel bloc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317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BBEF" w14:textId="698CB48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6.34 to 5.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C81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954</w:t>
            </w:r>
          </w:p>
        </w:tc>
      </w:tr>
      <w:tr w:rsidR="00FD78CA" w:rsidRPr="00E53906" w14:paraId="7834CAD4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096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B388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Amiodar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117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F0C0" w14:textId="036D3492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1.41 to 9.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CC8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814</w:t>
            </w:r>
          </w:p>
        </w:tc>
      </w:tr>
      <w:tr w:rsidR="00FD78CA" w:rsidRPr="00E53906" w14:paraId="49C01BF2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0FE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693D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0BD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5.9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50A3" w14:textId="370ED781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6.29 to 18.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37A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332</w:t>
            </w:r>
          </w:p>
        </w:tc>
      </w:tr>
      <w:tr w:rsidR="00FD78CA" w:rsidRPr="00E53906" w14:paraId="5E289CC6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ECA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99EB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Moderate or severe mitral regurgi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838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6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532B" w14:textId="50F7FF23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2.40 to 3.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67E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674</w:t>
            </w:r>
          </w:p>
        </w:tc>
      </w:tr>
      <w:tr w:rsidR="00FD78CA" w:rsidRPr="00E53906" w14:paraId="378A16D7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370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5B30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S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05E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6.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0AA5" w14:textId="0BC34250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34 to 13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175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62</w:t>
            </w:r>
          </w:p>
        </w:tc>
      </w:tr>
      <w:tr w:rsidR="00FD78CA" w:rsidRPr="00E53906" w14:paraId="66487F73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F79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529F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Peak LVOT PG, mmH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4D6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C96E" w14:textId="3F873EB4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4 to 0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465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46</w:t>
            </w:r>
          </w:p>
        </w:tc>
      </w:tr>
      <w:tr w:rsidR="00FD78CA" w:rsidRPr="00E53906" w14:paraId="470E7B37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44A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A241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OT Vmax, m/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3F5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2.0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3755" w14:textId="5A70E529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34 to 5.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8C1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27</w:t>
            </w:r>
          </w:p>
        </w:tc>
      </w:tr>
      <w:tr w:rsidR="00FD78CA" w:rsidRPr="00E53906" w14:paraId="0CA74045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C88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CMR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4FC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Maximal LV wall thickness, 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353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4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625D" w14:textId="7BF07484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98 to 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77A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13</w:t>
            </w:r>
          </w:p>
        </w:tc>
      </w:tr>
      <w:tr w:rsidR="00FD78CA" w:rsidRPr="00E53906" w14:paraId="19F7F3DF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564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D3DE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EDVI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A3D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7826" w14:textId="3165F6F5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3 to 0.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2C3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08</w:t>
            </w:r>
          </w:p>
        </w:tc>
      </w:tr>
      <w:tr w:rsidR="00FD78CA" w:rsidRPr="00E53906" w14:paraId="10DA062E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81F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8CF1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ESVI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B37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EC18" w14:textId="6F0A1F5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1 to 0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24F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59</w:t>
            </w:r>
          </w:p>
        </w:tc>
      </w:tr>
      <w:tr w:rsidR="00FD78CA" w:rsidRPr="00E53906" w14:paraId="758C69B8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BC2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C271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SVI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2B3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9F5E" w14:textId="306C8E6E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7 to 0.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B09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61</w:t>
            </w:r>
          </w:p>
        </w:tc>
      </w:tr>
      <w:tr w:rsidR="00FD78CA" w:rsidRPr="00E53906" w14:paraId="4A4A08DC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A20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5C21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EF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2E4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821D" w14:textId="6AED6FDE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50 to 0.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5E4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835</w:t>
            </w:r>
          </w:p>
        </w:tc>
      </w:tr>
      <w:tr w:rsidR="00FD78CA" w:rsidRPr="00E53906" w14:paraId="67A3B3BC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C0C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735B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MI, g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3FB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A778" w14:textId="6700B422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03 to 0.1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809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/>
                <w:sz w:val="22"/>
                <w:szCs w:val="22"/>
                <w:lang w:val="en-GB"/>
              </w:rPr>
              <w:t>0.041</w:t>
            </w:r>
          </w:p>
        </w:tc>
      </w:tr>
      <w:tr w:rsidR="00FD78CA" w:rsidRPr="00E53906" w14:paraId="4F3E515B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2AD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162C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Cardiac output, L/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810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1.6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E595" w14:textId="4E57A08C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21 to 3.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436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80</w:t>
            </w:r>
          </w:p>
        </w:tc>
      </w:tr>
      <w:tr w:rsidR="00FD78CA" w:rsidRPr="00E53906" w14:paraId="57398360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DD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974B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GE 6SD method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D39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1C4E" w14:textId="0DD97F98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25 to 0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84B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19</w:t>
            </w:r>
          </w:p>
        </w:tc>
      </w:tr>
      <w:tr w:rsidR="00FD78CA" w:rsidRPr="00E53906" w14:paraId="6B134CFF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E65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A4F4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LGE 6SD method, g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E15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58AA" w14:textId="6EB16734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41 to 0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430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60</w:t>
            </w:r>
          </w:p>
        </w:tc>
      </w:tr>
      <w:tr w:rsidR="00FD78CA" w:rsidRPr="00E53906" w14:paraId="4DDA6E17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B57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868D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GE 6SD method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8D6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4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EC35" w14:textId="4268903A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89 to 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78C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67</w:t>
            </w:r>
          </w:p>
        </w:tc>
      </w:tr>
      <w:tr w:rsidR="00FD78CA" w:rsidRPr="00E53906" w14:paraId="588DA610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559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C857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Native T1, 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91D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BB18" w14:textId="68B1A7C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4 to 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5C1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79</w:t>
            </w:r>
          </w:p>
        </w:tc>
      </w:tr>
      <w:tr w:rsidR="00FD78CA" w:rsidRPr="00E53906" w14:paraId="27AEFFC0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872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FC98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ECV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138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1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3638" w14:textId="5BBDD234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83 to -0.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F3E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/>
                <w:sz w:val="22"/>
                <w:szCs w:val="22"/>
                <w:lang w:val="en-GB"/>
              </w:rPr>
              <w:t>0.002</w:t>
            </w:r>
          </w:p>
        </w:tc>
      </w:tr>
      <w:tr w:rsidR="00FD78CA" w:rsidRPr="00E53906" w14:paraId="1C1E2F17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401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90CC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iCV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AA1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09BB" w14:textId="60335525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8 to 0.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13B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/>
                <w:sz w:val="22"/>
                <w:szCs w:val="22"/>
                <w:lang w:val="en-GB"/>
              </w:rPr>
              <w:t>0.002</w:t>
            </w:r>
          </w:p>
        </w:tc>
      </w:tr>
      <w:tr w:rsidR="00FD78CA" w:rsidRPr="00E53906" w14:paraId="5544492E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4B4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353D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iECV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2E3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D1A4" w14:textId="06B5F41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1 to 0.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5C5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61</w:t>
            </w:r>
          </w:p>
        </w:tc>
      </w:tr>
      <w:tr w:rsidR="00FD78CA" w:rsidRPr="00E53906" w14:paraId="43562D42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4B0B" w14:textId="77777777" w:rsidR="00FD78CA" w:rsidRPr="00E53906" w:rsidRDefault="00FD78CA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lastRenderedPageBreak/>
              <w:t>B</w:t>
            </w:r>
            <w:r w:rsidRPr="00E53906">
              <w:rPr>
                <w:sz w:val="22"/>
                <w:szCs w:val="22"/>
                <w:lang w:val="en-GB"/>
              </w:rPr>
              <w:t>lood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BCF7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NT-proBNP, p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0CA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09A1" w14:textId="12317D13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2.16 to 3.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50B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625</w:t>
            </w:r>
          </w:p>
        </w:tc>
      </w:tr>
      <w:tr w:rsidR="00FD78CA" w:rsidRPr="00E53906" w14:paraId="1D92C19D" w14:textId="77777777" w:rsidTr="00FD78CA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3205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C312C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hs-cTNT, pg/m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8874C1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49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EBF6F" w14:textId="54E3CDF1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4.19 to 3.2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2DE3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91</w:t>
            </w:r>
          </w:p>
        </w:tc>
      </w:tr>
    </w:tbl>
    <w:p w14:paraId="221A6646" w14:textId="037EA667" w:rsidR="003A4791" w:rsidRPr="00E53906" w:rsidRDefault="003A4791" w:rsidP="005514B1">
      <w:pPr>
        <w:pStyle w:val="x-scope"/>
        <w:shd w:val="clear" w:color="auto" w:fill="FFFFFF"/>
        <w:spacing w:before="120" w:beforeAutospacing="0" w:after="0" w:afterAutospacing="0" w:line="480" w:lineRule="auto"/>
        <w:ind w:left="709"/>
        <w:rPr>
          <w:color w:val="000000"/>
          <w:sz w:val="22"/>
          <w:szCs w:val="22"/>
        </w:rPr>
      </w:pPr>
      <w:r w:rsidRPr="00E53906">
        <w:rPr>
          <w:rStyle w:val="qowt-font1-timesnewroman"/>
          <w:color w:val="000000"/>
          <w:sz w:val="22"/>
          <w:szCs w:val="22"/>
        </w:rPr>
        <w:t xml:space="preserve">Bold </w:t>
      </w:r>
      <w:r w:rsidR="00FD7002" w:rsidRPr="00E53906">
        <w:rPr>
          <w:rStyle w:val="qowt-font1-timesnewroman"/>
          <w:rFonts w:eastAsiaTheme="minorEastAsia"/>
          <w:color w:val="000000"/>
          <w:sz w:val="22"/>
          <w:szCs w:val="22"/>
        </w:rPr>
        <w:t>p</w:t>
      </w:r>
      <w:r w:rsidRPr="00E53906">
        <w:rPr>
          <w:rStyle w:val="qowt-font1-timesnewroman"/>
          <w:color w:val="000000"/>
          <w:sz w:val="22"/>
          <w:szCs w:val="22"/>
        </w:rPr>
        <w:t xml:space="preserve"> values indicate statistical significance.</w:t>
      </w:r>
    </w:p>
    <w:p w14:paraId="69D254C8" w14:textId="51F409A4" w:rsidR="003A4791" w:rsidRPr="00E53906" w:rsidRDefault="00C41B56" w:rsidP="005514B1">
      <w:pPr>
        <w:pStyle w:val="x-scope"/>
        <w:shd w:val="clear" w:color="auto" w:fill="FFFFFF"/>
        <w:spacing w:before="0" w:beforeAutospacing="0" w:after="0" w:afterAutospacing="0" w:line="480" w:lineRule="auto"/>
        <w:ind w:left="709"/>
        <w:rPr>
          <w:rFonts w:eastAsiaTheme="minorEastAsia"/>
          <w:color w:val="000000"/>
          <w:sz w:val="22"/>
          <w:szCs w:val="22"/>
        </w:rPr>
      </w:pPr>
      <w:r w:rsidRPr="00E53906">
        <w:rPr>
          <w:rStyle w:val="qowt-font1-timesnewroman"/>
          <w:rFonts w:eastAsiaTheme="minorEastAsia"/>
          <w:color w:val="000000"/>
          <w:sz w:val="22"/>
          <w:szCs w:val="22"/>
        </w:rPr>
        <w:t>Change in</w:t>
      </w:r>
      <w:r w:rsidR="003A4791" w:rsidRPr="00E53906">
        <w:rPr>
          <w:rStyle w:val="qowt-font1-timesnewroman"/>
          <w:color w:val="000000"/>
          <w:sz w:val="22"/>
          <w:szCs w:val="22"/>
        </w:rPr>
        <w:t xml:space="preserve"> LVMI = Preoperative LVMI - Postoperative LVMI</w:t>
      </w:r>
      <w:r w:rsidR="00687D34" w:rsidRPr="00E53906">
        <w:rPr>
          <w:rStyle w:val="qowt-font1-timesnewroman"/>
          <w:rFonts w:eastAsiaTheme="minorEastAsia"/>
          <w:color w:val="000000"/>
          <w:sz w:val="22"/>
          <w:szCs w:val="22"/>
        </w:rPr>
        <w:t>.</w:t>
      </w:r>
      <w:r w:rsidR="00687D34" w:rsidRPr="00E53906">
        <w:rPr>
          <w:sz w:val="22"/>
          <w:szCs w:val="22"/>
        </w:rPr>
        <w:t xml:space="preserve"> </w:t>
      </w:r>
      <w:r w:rsidR="00687D34" w:rsidRPr="00E53906">
        <w:rPr>
          <w:rStyle w:val="qowt-font1-timesnewroman"/>
          <w:rFonts w:eastAsiaTheme="minorEastAsia"/>
          <w:color w:val="000000"/>
          <w:sz w:val="22"/>
          <w:szCs w:val="22"/>
        </w:rPr>
        <w:t>All predictors reflect baseline (preoperative) data or measurements.</w:t>
      </w:r>
    </w:p>
    <w:p w14:paraId="450B7631" w14:textId="25697039" w:rsidR="003A4791" w:rsidRPr="00E53906" w:rsidRDefault="003A4791" w:rsidP="005514B1">
      <w:pPr>
        <w:spacing w:line="480" w:lineRule="auto"/>
        <w:rPr>
          <w:sz w:val="22"/>
          <w:szCs w:val="22"/>
        </w:rPr>
      </w:pPr>
      <w:r w:rsidRPr="00E53906">
        <w:rPr>
          <w:sz w:val="22"/>
          <w:szCs w:val="22"/>
        </w:rPr>
        <w:t>ACE = angiotensin-converting-enzyme; ARB = angiotensin receptor blocker; CMR = cardiac magnetic resonance; CI = confidence interval; DBP = diastolic blood pressure; ECV = extracellular volume fraction; hs-cTnT = high-sensitivity cardiac troponin T; HCM = hypertrophic cardiomyopathy; iCV = indexed cellular volume; iECV = indexed extracellular volume; LGE = late gadolinium enhancement; LV = left ventricular; LVEDVI = left ventricular end-diastolic volume index; LVEF = left ventricular ejection fraction; LVESVI = left ventricular end-systolic volume index; LVMI = left ventricular mass index; LVOT = left ventricular outflow tract; NT-proBNP = N-terminal pro–B-type natriuretic peptide; PG = pressure gradient; SAM = systolic anterior motion; SBP = systolic blood pressure; SD = standard deviation; SVI = stroke volume index; Vmax = peak velocity.</w:t>
      </w:r>
    </w:p>
    <w:p w14:paraId="63C2011A" w14:textId="77777777" w:rsidR="003A4791" w:rsidRPr="00E53906" w:rsidRDefault="003A4791" w:rsidP="005514B1">
      <w:pPr>
        <w:widowControl/>
        <w:spacing w:line="480" w:lineRule="auto"/>
        <w:jc w:val="left"/>
        <w:rPr>
          <w:b/>
          <w:sz w:val="22"/>
          <w:szCs w:val="22"/>
        </w:rPr>
      </w:pPr>
    </w:p>
    <w:p w14:paraId="24B13157" w14:textId="77777777" w:rsidR="003A4791" w:rsidRPr="00E53906" w:rsidRDefault="003A4791" w:rsidP="005514B1">
      <w:pPr>
        <w:widowControl/>
        <w:spacing w:line="480" w:lineRule="auto"/>
        <w:jc w:val="left"/>
        <w:rPr>
          <w:b/>
          <w:sz w:val="22"/>
          <w:szCs w:val="22"/>
        </w:rPr>
      </w:pPr>
      <w:r w:rsidRPr="00E53906">
        <w:rPr>
          <w:b/>
          <w:sz w:val="22"/>
          <w:szCs w:val="22"/>
        </w:rPr>
        <w:br w:type="page"/>
      </w:r>
    </w:p>
    <w:p w14:paraId="3CBEA9DA" w14:textId="6E959DCC" w:rsidR="003A4791" w:rsidRPr="00E53906" w:rsidRDefault="003A4791" w:rsidP="005514B1">
      <w:pPr>
        <w:widowControl/>
        <w:spacing w:line="480" w:lineRule="auto"/>
        <w:jc w:val="left"/>
        <w:rPr>
          <w:b/>
          <w:sz w:val="22"/>
          <w:szCs w:val="22"/>
        </w:rPr>
      </w:pPr>
      <w:r w:rsidRPr="00E53906">
        <w:rPr>
          <w:b/>
          <w:sz w:val="22"/>
          <w:szCs w:val="22"/>
        </w:rPr>
        <w:lastRenderedPageBreak/>
        <w:t xml:space="preserve">Table S2: Univariate Predictors of </w:t>
      </w:r>
      <w:r w:rsidR="00687D34" w:rsidRPr="00E53906">
        <w:rPr>
          <w:b/>
          <w:sz w:val="22"/>
          <w:szCs w:val="22"/>
        </w:rPr>
        <w:t>Change in Indexed Extracellular Volume</w:t>
      </w:r>
      <w:r w:rsidRPr="00E53906">
        <w:rPr>
          <w:b/>
          <w:sz w:val="22"/>
          <w:szCs w:val="22"/>
        </w:rPr>
        <w:t xml:space="preserve"> after Septal Myectomy</w:t>
      </w:r>
    </w:p>
    <w:tbl>
      <w:tblPr>
        <w:tblW w:w="90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822"/>
        <w:gridCol w:w="851"/>
        <w:gridCol w:w="1706"/>
        <w:gridCol w:w="1270"/>
      </w:tblGrid>
      <w:tr w:rsidR="00FD78CA" w:rsidRPr="00E53906" w14:paraId="413325FD" w14:textId="77777777" w:rsidTr="00FD78CA">
        <w:trPr>
          <w:trHeight w:val="170"/>
          <w:jc w:val="center"/>
        </w:trPr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E27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Domain</w:t>
            </w:r>
          </w:p>
        </w:tc>
        <w:tc>
          <w:tcPr>
            <w:tcW w:w="3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DA01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A2C0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  <w:lang w:val="en-GB"/>
              </w:rPr>
              <w:t>B</w:t>
            </w:r>
            <w:r w:rsidRPr="00E53906">
              <w:rPr>
                <w:rFonts w:eastAsia="Times New Roman"/>
                <w:sz w:val="22"/>
                <w:szCs w:val="22"/>
                <w:lang w:val="en-GB"/>
              </w:rPr>
              <w:t>eta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112B" w14:textId="2CD9453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95%CI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70A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i/>
                <w:iCs/>
                <w:sz w:val="22"/>
                <w:szCs w:val="22"/>
                <w:lang w:val="en-GB"/>
              </w:rPr>
              <w:t>P</w:t>
            </w:r>
            <w:r w:rsidRPr="00E53906">
              <w:rPr>
                <w:sz w:val="22"/>
                <w:szCs w:val="22"/>
                <w:lang w:val="en-GB"/>
              </w:rPr>
              <w:t>-</w:t>
            </w:r>
            <w:r w:rsidRPr="00E53906">
              <w:rPr>
                <w:rFonts w:eastAsia="Times New Roman"/>
                <w:sz w:val="22"/>
                <w:szCs w:val="22"/>
                <w:lang w:val="en-GB"/>
              </w:rPr>
              <w:t>value</w:t>
            </w:r>
          </w:p>
        </w:tc>
      </w:tr>
      <w:tr w:rsidR="00FD78CA" w:rsidRPr="00E53906" w14:paraId="756C3914" w14:textId="77777777" w:rsidTr="00FD78CA">
        <w:trPr>
          <w:trHeight w:val="170"/>
          <w:jc w:val="center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AE4" w14:textId="77777777" w:rsidR="00FD78CA" w:rsidRPr="00E53906" w:rsidRDefault="00FD78CA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  <w:lang w:val="en-GB"/>
              </w:rPr>
            </w:pPr>
            <w:r w:rsidRPr="00E53906">
              <w:rPr>
                <w:bCs w:val="0"/>
                <w:sz w:val="22"/>
                <w:szCs w:val="22"/>
                <w:lang w:val="en-GB"/>
              </w:rPr>
              <w:t>Clinical</w:t>
            </w:r>
          </w:p>
        </w:tc>
        <w:tc>
          <w:tcPr>
            <w:tcW w:w="3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30D2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Age, yr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3EAA2A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F3FA" w14:textId="4367ED5F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5 to 0.07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9BB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76</w:t>
            </w:r>
          </w:p>
        </w:tc>
      </w:tr>
      <w:tr w:rsidR="00FD78CA" w:rsidRPr="00E53906" w14:paraId="52BFEA44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BBA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24EC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6C7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5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FF73" w14:textId="70186046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2.15 to 1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C00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11</w:t>
            </w:r>
          </w:p>
        </w:tc>
      </w:tr>
      <w:tr w:rsidR="00FD78CA" w:rsidRPr="00E53906" w14:paraId="607A4DA9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1A2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2AA2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Body mass index, kg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4D1E" w14:textId="1E0B977A" w:rsidR="00FD78CA" w:rsidRPr="00E53906" w:rsidRDefault="00FD78CA" w:rsidP="005514B1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  <w:lang w:val="en-GB"/>
              </w:rPr>
              <w:t>0.0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1737" w14:textId="16391304" w:rsidR="00FD78CA" w:rsidRPr="00E53906" w:rsidRDefault="00FD78CA" w:rsidP="005514B1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  <w:lang w:val="en-GB"/>
              </w:rPr>
              <w:t>-0.16 to 0.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9656" w14:textId="008A95E6" w:rsidR="00FD78CA" w:rsidRPr="00E53906" w:rsidRDefault="00FD78CA" w:rsidP="005514B1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  <w:lang w:val="en-GB"/>
              </w:rPr>
              <w:t>0.448</w:t>
            </w:r>
          </w:p>
        </w:tc>
      </w:tr>
      <w:tr w:rsidR="00FD78CA" w:rsidRPr="00E53906" w14:paraId="316401D1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C63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EF6B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Actual amount of resection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A1A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7B73" w14:textId="7C4E641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21 to 0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BC1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51</w:t>
            </w:r>
          </w:p>
        </w:tc>
      </w:tr>
      <w:tr w:rsidR="00FD78CA" w:rsidRPr="00E53906" w14:paraId="349A0F22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6B6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CB92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History of tobacco 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7DA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2.8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37F2" w14:textId="0AEEC14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9 to 5.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0A1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65</w:t>
            </w:r>
          </w:p>
        </w:tc>
      </w:tr>
      <w:tr w:rsidR="00FD78CA" w:rsidRPr="00E53906" w14:paraId="2CBCB766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66D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2321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Family history of H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831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1.6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E047" w14:textId="584AF0F1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11 to 4.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ABE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35</w:t>
            </w:r>
          </w:p>
        </w:tc>
      </w:tr>
      <w:tr w:rsidR="00FD78CA" w:rsidRPr="00E53906" w14:paraId="199F1109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9AA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916D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CD6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1.4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C05B" w14:textId="75A763B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327 to 3.1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2CC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08</w:t>
            </w:r>
          </w:p>
        </w:tc>
      </w:tr>
      <w:tr w:rsidR="00FD78CA" w:rsidRPr="00E53906" w14:paraId="4E0D6EFA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24A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99C5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ED8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2.0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975B" w14:textId="5019E2B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05 to 5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2C9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88</w:t>
            </w:r>
          </w:p>
        </w:tc>
      </w:tr>
      <w:tr w:rsidR="00FD78CA" w:rsidRPr="00E53906" w14:paraId="3F4D9033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49A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8DE5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Hyperlipidem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585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ECC0" w14:textId="26A9255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2.33 to 2.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783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873</w:t>
            </w:r>
          </w:p>
        </w:tc>
      </w:tr>
      <w:tr w:rsidR="00FD78CA" w:rsidRPr="00E53906" w14:paraId="45291293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D38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14E5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Atrial fibril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852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516E" w14:textId="35D45F11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3.20 to 4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A7E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341</w:t>
            </w:r>
          </w:p>
        </w:tc>
      </w:tr>
      <w:tr w:rsidR="00FD78CA" w:rsidRPr="00E53906" w14:paraId="6EC32ECF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5A2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98AF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Dyspn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377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5594" w14:textId="2757B3E1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19 to 2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FE2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50</w:t>
            </w:r>
          </w:p>
        </w:tc>
      </w:tr>
      <w:tr w:rsidR="00FD78CA" w:rsidRPr="00E53906" w14:paraId="22907B68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E0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62DC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Synco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767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F705" w14:textId="0F6ED2CD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4.47 to 1.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465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06</w:t>
            </w:r>
          </w:p>
        </w:tc>
      </w:tr>
      <w:tr w:rsidR="00FD78CA" w:rsidRPr="00E53906" w14:paraId="33B8D2BF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0BA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4C27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Palpi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546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C969" w14:textId="0A98096D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2.25 to 1.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6F3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80</w:t>
            </w:r>
          </w:p>
        </w:tc>
      </w:tr>
      <w:tr w:rsidR="00FD78CA" w:rsidRPr="00E53906" w14:paraId="361312AB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C66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E038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Chest tight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AD0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6924" w14:textId="099FEFF8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59 to 1.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592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953</w:t>
            </w:r>
          </w:p>
        </w:tc>
      </w:tr>
      <w:tr w:rsidR="00FD78CA" w:rsidRPr="00E53906" w14:paraId="1E2F9FD5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EF2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A9FE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Chest 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496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6708" w14:textId="54C351D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19 to 2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A3F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77</w:t>
            </w:r>
          </w:p>
        </w:tc>
      </w:tr>
      <w:tr w:rsidR="00FD78CA" w:rsidRPr="00E53906" w14:paraId="26CC39DC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803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0BDB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6-min walk test,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968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1EFF" w14:textId="5D7116BA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1 to 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07F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976</w:t>
            </w:r>
          </w:p>
        </w:tc>
      </w:tr>
      <w:tr w:rsidR="00FD78CA" w:rsidRPr="00E53906" w14:paraId="273A6E80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53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5B3B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ACE inhibitor/AR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A34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2.7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A126" w14:textId="4B8B101D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96 to 6.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1E2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41</w:t>
            </w:r>
          </w:p>
        </w:tc>
      </w:tr>
      <w:tr w:rsidR="00FD78CA" w:rsidRPr="00E53906" w14:paraId="522FAADF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DE0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3905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Beta-bloc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334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4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23E9" w14:textId="6B7AAF61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2.13 to 1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5CB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84</w:t>
            </w:r>
          </w:p>
        </w:tc>
      </w:tr>
      <w:tr w:rsidR="00FD78CA" w:rsidRPr="00E53906" w14:paraId="4F120A42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0C2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C1AF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Calcium channel bloc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3E4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1.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EC41" w14:textId="0CCDC87F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66 to 3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57E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97</w:t>
            </w:r>
          </w:p>
        </w:tc>
      </w:tr>
      <w:tr w:rsidR="00FD78CA" w:rsidRPr="00E53906" w14:paraId="4D06D864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76A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5F28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Amiodar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3DA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2.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0787" w14:textId="5CEC781D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5.95 to 0.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AF2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62</w:t>
            </w:r>
          </w:p>
        </w:tc>
      </w:tr>
      <w:tr w:rsidR="00FD78CA" w:rsidRPr="00E53906" w14:paraId="6FFBD541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510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D461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637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4225" w14:textId="0FDD787D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3.44 to 4.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64D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831</w:t>
            </w:r>
          </w:p>
        </w:tc>
      </w:tr>
      <w:tr w:rsidR="00FD78CA" w:rsidRPr="00E53906" w14:paraId="1E2309FE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205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8717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Moderate or severe mitral regurgi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31A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CBA0" w14:textId="21DE5C4E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78 to 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B1E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58</w:t>
            </w:r>
          </w:p>
        </w:tc>
      </w:tr>
      <w:tr w:rsidR="00FD78CA" w:rsidRPr="00E53906" w14:paraId="6CC56DE8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20A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762B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S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1EB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5808" w14:textId="7C6C347C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3.31 to 1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122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94</w:t>
            </w:r>
          </w:p>
        </w:tc>
      </w:tr>
      <w:tr w:rsidR="00FD78CA" w:rsidRPr="00E53906" w14:paraId="0829BB84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544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9FA1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Peak LVOT PG, mmH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9EC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45F4" w14:textId="0157886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6 to 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746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00</w:t>
            </w:r>
          </w:p>
        </w:tc>
      </w:tr>
      <w:tr w:rsidR="00FD78CA" w:rsidRPr="00E53906" w14:paraId="746DC4B9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DB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49F2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OT Vmax, m/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866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08AD" w14:textId="5FE7413C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1.75 to 0.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78B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98</w:t>
            </w:r>
          </w:p>
        </w:tc>
      </w:tr>
      <w:tr w:rsidR="00FD78CA" w:rsidRPr="00E53906" w14:paraId="48925094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D3C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CMR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31F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Maximal LV wall thickness, 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E29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2B32" w14:textId="36D98F6C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6 to 0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F86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853</w:t>
            </w:r>
          </w:p>
        </w:tc>
      </w:tr>
      <w:tr w:rsidR="00FD78CA" w:rsidRPr="00E53906" w14:paraId="213A9507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159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CA79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EDVI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598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5428" w14:textId="24A0F33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4 to 0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3A4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02</w:t>
            </w:r>
          </w:p>
        </w:tc>
      </w:tr>
      <w:tr w:rsidR="00FD78CA" w:rsidRPr="00E53906" w14:paraId="1E5E393E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024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9512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ESVI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924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A2BB" w14:textId="7165253E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4 to 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9A1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67</w:t>
            </w:r>
          </w:p>
        </w:tc>
      </w:tr>
      <w:tr w:rsidR="00FD78CA" w:rsidRPr="00E53906" w14:paraId="48527F55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D47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BEDD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SVI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FD01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C53C" w14:textId="0CA3123E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9 to 0.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7FA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56</w:t>
            </w:r>
          </w:p>
        </w:tc>
      </w:tr>
      <w:tr w:rsidR="00FD78CA" w:rsidRPr="00E53906" w14:paraId="46BC3263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C81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80B0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EF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A15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C320" w14:textId="71F7B1DA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25 to 0.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7CC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07</w:t>
            </w:r>
          </w:p>
        </w:tc>
      </w:tr>
      <w:tr w:rsidR="00FD78CA" w:rsidRPr="00E53906" w14:paraId="77D6CFDB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C8D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E2BC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VMI, g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2A5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9ECC" w14:textId="2AAC4DD6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03 to 0.0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E07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87</w:t>
            </w:r>
          </w:p>
        </w:tc>
      </w:tr>
      <w:tr w:rsidR="00FD78CA" w:rsidRPr="00E53906" w14:paraId="0E8345CB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0A7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F4C1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Cardiac output, L/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908A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E4B6" w14:textId="49A6D148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24 to 0.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E72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28</w:t>
            </w:r>
          </w:p>
        </w:tc>
      </w:tr>
      <w:tr w:rsidR="00FD78CA" w:rsidRPr="00E53906" w14:paraId="490974C4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3DE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E037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GE 6SD method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6CC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F7F9" w14:textId="60ACB386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4 to 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DCE7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14</w:t>
            </w:r>
          </w:p>
        </w:tc>
      </w:tr>
      <w:tr w:rsidR="00FD78CA" w:rsidRPr="00E53906" w14:paraId="0EC84F25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5DF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BF1E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LGE 6SD method, g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B03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673F" w14:textId="4E3EE015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6 to 0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CA1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434</w:t>
            </w:r>
          </w:p>
        </w:tc>
      </w:tr>
      <w:tr w:rsidR="00FD78CA" w:rsidRPr="00E53906" w14:paraId="6CF1F6E6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F00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B947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LGE 6SD method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A61F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B81F" w14:textId="4BE2209E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3 to 0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5454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805</w:t>
            </w:r>
          </w:p>
        </w:tc>
      </w:tr>
      <w:tr w:rsidR="00FD78CA" w:rsidRPr="00E53906" w14:paraId="36065A62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D45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A79B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MV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C04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048A" w14:textId="4981C17A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3.05 to 1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E41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341</w:t>
            </w:r>
          </w:p>
        </w:tc>
      </w:tr>
      <w:tr w:rsidR="00FD78CA" w:rsidRPr="00E53906" w14:paraId="08AA355E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454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BEC8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Native T1, 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D546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B75F" w14:textId="18D116C8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1 to 0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824B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13</w:t>
            </w:r>
          </w:p>
        </w:tc>
      </w:tr>
      <w:tr w:rsidR="00FD78CA" w:rsidRPr="00E53906" w14:paraId="0753EE08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FA85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6999" w14:textId="77777777" w:rsidR="00FD78CA" w:rsidRPr="00E53906" w:rsidRDefault="00FD78CA" w:rsidP="005514B1">
            <w:pPr>
              <w:spacing w:line="480" w:lineRule="auto"/>
              <w:jc w:val="left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sz w:val="22"/>
                <w:szCs w:val="22"/>
              </w:rPr>
              <w:t>ECV,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160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1547" w14:textId="1309C5F3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4 to 0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3AB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/>
                <w:sz w:val="22"/>
                <w:szCs w:val="22"/>
                <w:lang w:val="en-GB"/>
              </w:rPr>
              <w:t>0.024</w:t>
            </w:r>
          </w:p>
        </w:tc>
      </w:tr>
      <w:tr w:rsidR="00FD78CA" w:rsidRPr="00E53906" w14:paraId="7149DCBA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511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E0CD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iCV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FA5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4AE6" w14:textId="6A12D7CB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1 to 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2010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80</w:t>
            </w:r>
          </w:p>
        </w:tc>
      </w:tr>
      <w:tr w:rsidR="00FD78CA" w:rsidRPr="00E53906" w14:paraId="4DFF00C5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C06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5056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iECV, mL/m</w:t>
            </w:r>
            <w:r w:rsidRPr="00E5390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B9D2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B18A" w14:textId="027696F5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5 to 0.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C589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/>
                <w:sz w:val="22"/>
                <w:szCs w:val="22"/>
                <w:lang w:val="en-GB"/>
              </w:rPr>
              <w:t>0.006</w:t>
            </w:r>
          </w:p>
        </w:tc>
      </w:tr>
      <w:tr w:rsidR="00FD78CA" w:rsidRPr="00E53906" w14:paraId="283556AD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63E7" w14:textId="77777777" w:rsidR="00FD78CA" w:rsidRPr="00E53906" w:rsidRDefault="00FD78CA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B</w:t>
            </w:r>
            <w:r w:rsidRPr="00E53906">
              <w:rPr>
                <w:sz w:val="22"/>
                <w:szCs w:val="22"/>
                <w:lang w:val="en-GB"/>
              </w:rPr>
              <w:t>lood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62B2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NT-proBNP, p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0EF8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24CD" w14:textId="39D06F8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74 to 1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84BE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727</w:t>
            </w:r>
          </w:p>
        </w:tc>
      </w:tr>
      <w:tr w:rsidR="00FD78CA" w:rsidRPr="00E53906" w14:paraId="4185E46B" w14:textId="77777777" w:rsidTr="00FD78CA">
        <w:trPr>
          <w:trHeight w:val="170"/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AE2AC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6A053" w14:textId="77777777" w:rsidR="00FD78CA" w:rsidRPr="00E53906" w:rsidRDefault="00FD78CA" w:rsidP="005514B1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hs-cTNT, pg/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160B3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796FB" w14:textId="768E7D3A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57 to 1.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800DD" w14:textId="77777777" w:rsidR="00FD78CA" w:rsidRPr="00E53906" w:rsidRDefault="00FD78CA" w:rsidP="005514B1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319</w:t>
            </w:r>
          </w:p>
        </w:tc>
      </w:tr>
    </w:tbl>
    <w:p w14:paraId="4898B74F" w14:textId="3AE1EDD2" w:rsidR="003A4791" w:rsidRPr="00E53906" w:rsidRDefault="003A4791" w:rsidP="005514B1">
      <w:pPr>
        <w:pStyle w:val="x-scope"/>
        <w:shd w:val="clear" w:color="auto" w:fill="FFFFFF"/>
        <w:spacing w:before="0" w:beforeAutospacing="0" w:after="0" w:afterAutospacing="0" w:line="480" w:lineRule="auto"/>
        <w:ind w:left="709"/>
        <w:rPr>
          <w:rStyle w:val="qowt-font1-timesnewroman"/>
          <w:rFonts w:eastAsiaTheme="minorEastAsia"/>
          <w:color w:val="000000"/>
          <w:sz w:val="22"/>
          <w:szCs w:val="22"/>
        </w:rPr>
      </w:pPr>
      <w:r w:rsidRPr="00E53906">
        <w:rPr>
          <w:rStyle w:val="qowt-font1-timesnewroman"/>
          <w:color w:val="000000"/>
          <w:sz w:val="22"/>
          <w:szCs w:val="22"/>
        </w:rPr>
        <w:t xml:space="preserve">Bold </w:t>
      </w:r>
      <w:r w:rsidR="00FD7002" w:rsidRPr="00E53906">
        <w:rPr>
          <w:rStyle w:val="qowt-font1-timesnewroman"/>
          <w:rFonts w:eastAsiaTheme="minorEastAsia"/>
          <w:color w:val="000000"/>
          <w:sz w:val="22"/>
          <w:szCs w:val="22"/>
        </w:rPr>
        <w:t>p</w:t>
      </w:r>
      <w:r w:rsidRPr="00E53906">
        <w:rPr>
          <w:rStyle w:val="qowt-font1-timesnewroman"/>
          <w:color w:val="000000"/>
          <w:sz w:val="22"/>
          <w:szCs w:val="22"/>
        </w:rPr>
        <w:t xml:space="preserve"> values indicate statistical significance.</w:t>
      </w:r>
    </w:p>
    <w:p w14:paraId="25BD34C2" w14:textId="744B2A27" w:rsidR="003A4791" w:rsidRPr="00E53906" w:rsidRDefault="00C41B56" w:rsidP="005514B1">
      <w:pPr>
        <w:pStyle w:val="x-scope"/>
        <w:shd w:val="clear" w:color="auto" w:fill="FFFFFF"/>
        <w:spacing w:before="0" w:beforeAutospacing="0" w:after="0" w:afterAutospacing="0" w:line="480" w:lineRule="auto"/>
        <w:ind w:left="709"/>
        <w:rPr>
          <w:rStyle w:val="qowt-font1-timesnewroman"/>
          <w:rFonts w:eastAsiaTheme="minorEastAsia"/>
          <w:color w:val="000000"/>
          <w:sz w:val="22"/>
          <w:szCs w:val="22"/>
        </w:rPr>
      </w:pPr>
      <w:r w:rsidRPr="00E53906">
        <w:rPr>
          <w:rStyle w:val="qowt-font1-timesnewroman"/>
          <w:rFonts w:eastAsiaTheme="minorEastAsia"/>
          <w:color w:val="000000"/>
          <w:sz w:val="22"/>
          <w:szCs w:val="22"/>
        </w:rPr>
        <w:t>Change in</w:t>
      </w:r>
      <w:r w:rsidR="003A4791" w:rsidRPr="00E53906">
        <w:rPr>
          <w:rStyle w:val="qowt-font1-timesnewroman"/>
          <w:color w:val="000000"/>
          <w:sz w:val="22"/>
          <w:szCs w:val="22"/>
        </w:rPr>
        <w:t xml:space="preserve"> iECV = Preoperative iECV - Postoperative iECV</w:t>
      </w:r>
      <w:r w:rsidR="00687D34" w:rsidRPr="00E53906">
        <w:rPr>
          <w:rStyle w:val="qowt-font1-timesnewroman"/>
          <w:rFonts w:eastAsiaTheme="minorEastAsia"/>
          <w:color w:val="000000"/>
          <w:sz w:val="22"/>
          <w:szCs w:val="22"/>
        </w:rPr>
        <w:t>.</w:t>
      </w:r>
      <w:r w:rsidR="00687D34" w:rsidRPr="00E53906">
        <w:rPr>
          <w:sz w:val="22"/>
          <w:szCs w:val="22"/>
        </w:rPr>
        <w:t xml:space="preserve"> </w:t>
      </w:r>
      <w:r w:rsidR="00687D34" w:rsidRPr="00E53906">
        <w:rPr>
          <w:rStyle w:val="qowt-font1-timesnewroman"/>
          <w:rFonts w:eastAsiaTheme="minorEastAsia"/>
          <w:color w:val="000000"/>
          <w:sz w:val="22"/>
          <w:szCs w:val="22"/>
        </w:rPr>
        <w:t>All predictors reflect baseline (preoperative) data or measurements.</w:t>
      </w:r>
    </w:p>
    <w:p w14:paraId="669DAEE5" w14:textId="77777777" w:rsidR="003A4791" w:rsidRPr="00E53906" w:rsidRDefault="003A4791" w:rsidP="005514B1">
      <w:pPr>
        <w:pStyle w:val="x-scope"/>
        <w:shd w:val="clear" w:color="auto" w:fill="FFFFFF"/>
        <w:spacing w:before="0" w:beforeAutospacing="0" w:after="0" w:afterAutospacing="0" w:line="480" w:lineRule="auto"/>
        <w:ind w:left="709"/>
        <w:rPr>
          <w:color w:val="000000"/>
          <w:sz w:val="22"/>
          <w:szCs w:val="22"/>
        </w:rPr>
      </w:pPr>
      <w:r w:rsidRPr="00E53906">
        <w:rPr>
          <w:sz w:val="22"/>
          <w:szCs w:val="22"/>
        </w:rPr>
        <w:t xml:space="preserve">The abbreviations as in </w:t>
      </w:r>
      <w:r w:rsidRPr="00E53906">
        <w:rPr>
          <w:sz w:val="22"/>
          <w:szCs w:val="22"/>
          <w:u w:color="FF0000"/>
        </w:rPr>
        <w:t>Table S</w:t>
      </w:r>
      <w:r w:rsidRPr="00E53906">
        <w:rPr>
          <w:rFonts w:eastAsiaTheme="minorEastAsia"/>
          <w:sz w:val="22"/>
          <w:szCs w:val="22"/>
          <w:u w:color="FF0000"/>
        </w:rPr>
        <w:t>1</w:t>
      </w:r>
      <w:r w:rsidRPr="00E53906">
        <w:rPr>
          <w:sz w:val="22"/>
          <w:szCs w:val="22"/>
        </w:rPr>
        <w:t>.</w:t>
      </w:r>
    </w:p>
    <w:p w14:paraId="4D4B6E3C" w14:textId="77777777" w:rsidR="003A4791" w:rsidRPr="00E53906" w:rsidRDefault="003A4791" w:rsidP="005514B1">
      <w:pPr>
        <w:widowControl/>
        <w:spacing w:line="480" w:lineRule="auto"/>
        <w:jc w:val="left"/>
        <w:rPr>
          <w:b/>
          <w:sz w:val="22"/>
          <w:szCs w:val="22"/>
        </w:rPr>
      </w:pPr>
    </w:p>
    <w:p w14:paraId="2464C142" w14:textId="77777777" w:rsidR="003A4791" w:rsidRPr="00E53906" w:rsidRDefault="003A4791" w:rsidP="005514B1">
      <w:pPr>
        <w:widowControl/>
        <w:spacing w:line="480" w:lineRule="auto"/>
        <w:jc w:val="left"/>
        <w:rPr>
          <w:b/>
          <w:sz w:val="22"/>
          <w:szCs w:val="22"/>
        </w:rPr>
      </w:pPr>
      <w:r w:rsidRPr="00E53906">
        <w:rPr>
          <w:b/>
          <w:sz w:val="22"/>
          <w:szCs w:val="22"/>
        </w:rPr>
        <w:br w:type="page"/>
      </w:r>
    </w:p>
    <w:p w14:paraId="05F55B6C" w14:textId="545BFF58" w:rsidR="001437D8" w:rsidRPr="00E53906" w:rsidRDefault="001437D8" w:rsidP="005514B1">
      <w:pPr>
        <w:widowControl/>
        <w:spacing w:line="480" w:lineRule="auto"/>
        <w:jc w:val="left"/>
        <w:rPr>
          <w:b/>
          <w:sz w:val="22"/>
          <w:szCs w:val="22"/>
        </w:rPr>
      </w:pPr>
      <w:r w:rsidRPr="00E53906">
        <w:rPr>
          <w:b/>
          <w:sz w:val="22"/>
          <w:szCs w:val="22"/>
        </w:rPr>
        <w:lastRenderedPageBreak/>
        <w:t>Table S</w:t>
      </w:r>
      <w:r w:rsidR="007944E0" w:rsidRPr="00E53906">
        <w:rPr>
          <w:b/>
          <w:sz w:val="22"/>
          <w:szCs w:val="22"/>
        </w:rPr>
        <w:t>3</w:t>
      </w:r>
      <w:r w:rsidRPr="00E53906">
        <w:rPr>
          <w:b/>
          <w:sz w:val="22"/>
          <w:szCs w:val="22"/>
        </w:rPr>
        <w:t>: Predictors of Change in Indexed Left Ventricular Mass and Indexed Extracellular Volume After Septal Myectomy</w:t>
      </w:r>
      <w:r w:rsidR="008C79E9" w:rsidRPr="00E53906">
        <w:rPr>
          <w:b/>
          <w:sz w:val="22"/>
          <w:szCs w:val="22"/>
        </w:rPr>
        <w:t xml:space="preserve"> (without adjustment for baseline markers)</w:t>
      </w:r>
    </w:p>
    <w:tbl>
      <w:tblPr>
        <w:tblStyle w:val="a7"/>
        <w:tblW w:w="10173" w:type="dxa"/>
        <w:jc w:val="center"/>
        <w:tblLayout w:type="fixed"/>
        <w:tblLook w:val="04A0" w:firstRow="1" w:lastRow="0" w:firstColumn="1" w:lastColumn="0" w:noHBand="0" w:noVBand="1"/>
      </w:tblPr>
      <w:tblGrid>
        <w:gridCol w:w="2881"/>
        <w:gridCol w:w="849"/>
        <w:gridCol w:w="1841"/>
        <w:gridCol w:w="1002"/>
        <w:gridCol w:w="815"/>
        <w:gridCol w:w="1738"/>
        <w:gridCol w:w="1047"/>
      </w:tblGrid>
      <w:tr w:rsidR="001437D8" w:rsidRPr="00E53906" w14:paraId="0DACF066" w14:textId="77777777" w:rsidTr="00F67404">
        <w:trPr>
          <w:jc w:val="center"/>
        </w:trPr>
        <w:tc>
          <w:tcPr>
            <w:tcW w:w="2881" w:type="dxa"/>
            <w:vMerge w:val="restart"/>
            <w:tcBorders>
              <w:left w:val="nil"/>
              <w:bottom w:val="nil"/>
              <w:right w:val="nil"/>
            </w:tcBorders>
          </w:tcPr>
          <w:p w14:paraId="30C0F635" w14:textId="77777777" w:rsidR="001437D8" w:rsidRPr="00E53906" w:rsidRDefault="001437D8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369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5B21D07" w14:textId="69BF0FED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Univaria</w:t>
            </w:r>
            <w:r w:rsidR="009C2F1D" w:rsidRPr="00E53906">
              <w:rPr>
                <w:bCs w:val="0"/>
                <w:sz w:val="22"/>
                <w:szCs w:val="22"/>
              </w:rPr>
              <w:t>ble</w:t>
            </w:r>
            <w:r w:rsidRPr="00E53906">
              <w:rPr>
                <w:bCs w:val="0"/>
                <w:sz w:val="22"/>
                <w:szCs w:val="22"/>
              </w:rPr>
              <w:t xml:space="preserve"> Predictors</w:t>
            </w:r>
          </w:p>
        </w:tc>
        <w:tc>
          <w:tcPr>
            <w:tcW w:w="360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D108436" w14:textId="1CF09AF2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Multivaria</w:t>
            </w:r>
            <w:r w:rsidR="009C2F1D" w:rsidRPr="00E53906">
              <w:rPr>
                <w:bCs w:val="0"/>
                <w:sz w:val="22"/>
                <w:szCs w:val="22"/>
              </w:rPr>
              <w:t>ble</w:t>
            </w:r>
            <w:r w:rsidRPr="00E53906">
              <w:rPr>
                <w:bCs w:val="0"/>
                <w:sz w:val="22"/>
                <w:szCs w:val="22"/>
              </w:rPr>
              <w:t xml:space="preserve"> Predictors</w:t>
            </w:r>
          </w:p>
        </w:tc>
      </w:tr>
      <w:tr w:rsidR="001437D8" w:rsidRPr="00E53906" w14:paraId="3F0CB95C" w14:textId="77777777" w:rsidTr="00F67404">
        <w:trPr>
          <w:jc w:val="center"/>
        </w:trPr>
        <w:tc>
          <w:tcPr>
            <w:tcW w:w="2881" w:type="dxa"/>
            <w:vMerge/>
            <w:tcBorders>
              <w:top w:val="nil"/>
              <w:left w:val="nil"/>
              <w:right w:val="nil"/>
            </w:tcBorders>
          </w:tcPr>
          <w:p w14:paraId="3E8F384B" w14:textId="77777777" w:rsidR="001437D8" w:rsidRPr="00E53906" w:rsidRDefault="001437D8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</w:tcPr>
          <w:p w14:paraId="176F7AC7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Beta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</w:tcPr>
          <w:p w14:paraId="2AC5DC7E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95%CI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</w:tcPr>
          <w:p w14:paraId="03A88A18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i/>
                <w:iCs/>
                <w:sz w:val="22"/>
                <w:szCs w:val="22"/>
              </w:rPr>
              <w:t>P</w:t>
            </w:r>
            <w:r w:rsidRPr="00E53906">
              <w:rPr>
                <w:bCs w:val="0"/>
                <w:sz w:val="22"/>
                <w:szCs w:val="22"/>
              </w:rPr>
              <w:t>-valu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</w:tcPr>
          <w:p w14:paraId="73C676A9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Beta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right w:val="nil"/>
            </w:tcBorders>
          </w:tcPr>
          <w:p w14:paraId="1FC31739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95%CI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</w:tcPr>
          <w:p w14:paraId="1A5EB9DB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i/>
                <w:iCs/>
                <w:sz w:val="22"/>
                <w:szCs w:val="22"/>
              </w:rPr>
              <w:t>P</w:t>
            </w:r>
            <w:r w:rsidRPr="00E53906">
              <w:rPr>
                <w:bCs w:val="0"/>
                <w:sz w:val="22"/>
                <w:szCs w:val="22"/>
              </w:rPr>
              <w:t>-value</w:t>
            </w:r>
          </w:p>
        </w:tc>
      </w:tr>
      <w:tr w:rsidR="001437D8" w:rsidRPr="00E53906" w14:paraId="556889EC" w14:textId="77777777" w:rsidTr="00F67404">
        <w:trPr>
          <w:jc w:val="center"/>
        </w:trPr>
        <w:tc>
          <w:tcPr>
            <w:tcW w:w="10173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662FDE1A" w14:textId="77777777" w:rsidR="001437D8" w:rsidRPr="00E53906" w:rsidRDefault="001437D8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Predictors of change in LVMI after Septal Myectomy</w:t>
            </w:r>
          </w:p>
        </w:tc>
      </w:tr>
      <w:tr w:rsidR="001437D8" w:rsidRPr="00E53906" w14:paraId="50FC0279" w14:textId="77777777" w:rsidTr="00F67404">
        <w:trPr>
          <w:jc w:val="center"/>
        </w:trPr>
        <w:tc>
          <w:tcPr>
            <w:tcW w:w="2881" w:type="dxa"/>
            <w:tcBorders>
              <w:left w:val="nil"/>
              <w:bottom w:val="nil"/>
              <w:right w:val="nil"/>
            </w:tcBorders>
          </w:tcPr>
          <w:p w14:paraId="268013F4" w14:textId="311B2451" w:rsidR="001437D8" w:rsidRPr="00E53906" w:rsidRDefault="001437D8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Age</w:t>
            </w:r>
            <w:r w:rsidR="00944E47" w:rsidRPr="00E53906">
              <w:rPr>
                <w:bCs w:val="0"/>
                <w:sz w:val="22"/>
                <w:szCs w:val="22"/>
              </w:rPr>
              <w:t>,</w:t>
            </w:r>
            <w:r w:rsidRPr="00E53906">
              <w:rPr>
                <w:bCs w:val="0"/>
                <w:sz w:val="22"/>
                <w:szCs w:val="22"/>
              </w:rPr>
              <w:t xml:space="preserve"> </w:t>
            </w:r>
            <w:r w:rsidR="00944E47" w:rsidRPr="00E53906">
              <w:rPr>
                <w:bCs w:val="0"/>
                <w:sz w:val="22"/>
                <w:szCs w:val="22"/>
              </w:rPr>
              <w:t>yrs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14:paraId="1A8A3CBA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vAlign w:val="center"/>
          </w:tcPr>
          <w:p w14:paraId="4448712E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15</w:t>
            </w:r>
            <w:r w:rsidRPr="00E53906">
              <w:rPr>
                <w:bCs w:val="0"/>
                <w:sz w:val="22"/>
                <w:szCs w:val="22"/>
              </w:rPr>
              <w:t xml:space="preserve"> to</w:t>
            </w: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 xml:space="preserve"> 0.22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14:paraId="2A2AC1BC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733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 w14:paraId="455722D6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</w:tcPr>
          <w:p w14:paraId="3AE047E8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493352CB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1437D8" w:rsidRPr="00E53906" w14:paraId="7D0A7B1E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EF7B5CB" w14:textId="77777777" w:rsidR="001437D8" w:rsidRPr="00E53906" w:rsidRDefault="001437D8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 xml:space="preserve">Female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24C8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7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E631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5.98</w:t>
            </w:r>
            <w:r w:rsidRPr="00E53906">
              <w:rPr>
                <w:bCs w:val="0"/>
                <w:sz w:val="22"/>
                <w:szCs w:val="22"/>
              </w:rPr>
              <w:t xml:space="preserve"> to</w:t>
            </w: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 xml:space="preserve"> 4.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E853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7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EC1A22C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5777315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286EBA2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1437D8" w:rsidRPr="00E53906" w14:paraId="469E707E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21ABA19" w14:textId="77777777" w:rsidR="001437D8" w:rsidRPr="00E53906" w:rsidRDefault="001437D8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Actual amount of resection, 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3DCE" w14:textId="77777777" w:rsidR="001437D8" w:rsidRPr="00E53906" w:rsidRDefault="001437D8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D0D0" w14:textId="77777777" w:rsidR="001437D8" w:rsidRPr="00E53906" w:rsidRDefault="001437D8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82 to 1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B89E" w14:textId="77777777" w:rsidR="001437D8" w:rsidRPr="00E53906" w:rsidRDefault="001437D8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7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7436562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F952E39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91B47CE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1437D8" w:rsidRPr="00E53906" w14:paraId="3248251D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1AE7ED9" w14:textId="77777777" w:rsidR="001437D8" w:rsidRPr="00E53906" w:rsidRDefault="001437D8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LGE 6SD method, 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30F5" w14:textId="77777777" w:rsidR="001437D8" w:rsidRPr="00E53906" w:rsidRDefault="001437D8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4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16F2" w14:textId="77777777" w:rsidR="001437D8" w:rsidRPr="00E53906" w:rsidRDefault="001437D8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89 to 0.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2A23" w14:textId="77777777" w:rsidR="001437D8" w:rsidRPr="00E53906" w:rsidRDefault="001437D8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8DA73F5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F9F3F6B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B50B54E" w14:textId="77777777" w:rsidR="001437D8" w:rsidRPr="00E53906" w:rsidRDefault="001437D8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51313BCA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5C0C5A4" w14:textId="5D1F17E1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Native T1, m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1353" w14:textId="5BFF5C72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1C76" w14:textId="7FFB9AF8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14</w:t>
            </w:r>
            <w:r w:rsidRPr="00E53906">
              <w:rPr>
                <w:sz w:val="22"/>
                <w:szCs w:val="22"/>
              </w:rPr>
              <w:t xml:space="preserve"> to</w:t>
            </w:r>
            <w:r w:rsidRPr="00E53906">
              <w:rPr>
                <w:rFonts w:eastAsia="Times New Roman"/>
                <w:sz w:val="22"/>
                <w:szCs w:val="22"/>
                <w:lang w:val="en-GB"/>
              </w:rPr>
              <w:t xml:space="preserve"> 0.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B562" w14:textId="7275110E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0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8643443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735C901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56CFCF6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70948F4A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0024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ECV, 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382D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1.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DAB0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1.83</w:t>
            </w:r>
            <w:r w:rsidRPr="00E53906">
              <w:rPr>
                <w:bCs w:val="0"/>
                <w:sz w:val="22"/>
                <w:szCs w:val="22"/>
              </w:rPr>
              <w:t xml:space="preserve"> to</w:t>
            </w: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 xml:space="preserve"> -0.4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383A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38FDBF0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-0.7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0F58259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-1.52 to -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59642FD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0.040</w:t>
            </w:r>
          </w:p>
        </w:tc>
      </w:tr>
      <w:tr w:rsidR="005B62B5" w:rsidRPr="00E53906" w14:paraId="689D0FD4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109B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iCV, mL/m</w:t>
            </w:r>
            <w:r w:rsidRPr="00E53906">
              <w:rPr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D490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7261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8</w:t>
            </w:r>
            <w:r w:rsidRPr="00E53906">
              <w:rPr>
                <w:bCs w:val="0"/>
                <w:sz w:val="22"/>
                <w:szCs w:val="22"/>
              </w:rPr>
              <w:t xml:space="preserve"> to</w:t>
            </w: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 xml:space="preserve"> 0.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B374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9D7362B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0.1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045DEF9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0.02 to 0.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387B7A5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0.030</w:t>
            </w:r>
          </w:p>
        </w:tc>
      </w:tr>
      <w:tr w:rsidR="005B62B5" w:rsidRPr="00E53906" w14:paraId="364CA448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right w:val="nil"/>
            </w:tcBorders>
            <w:vAlign w:val="center"/>
          </w:tcPr>
          <w:p w14:paraId="6C751E84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iECV, mL/m</w:t>
            </w:r>
            <w:r w:rsidRPr="00E53906">
              <w:rPr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64209A5F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vAlign w:val="center"/>
          </w:tcPr>
          <w:p w14:paraId="51CF286B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11</w:t>
            </w:r>
            <w:r w:rsidRPr="00E53906">
              <w:rPr>
                <w:bCs w:val="0"/>
                <w:sz w:val="22"/>
                <w:szCs w:val="22"/>
              </w:rPr>
              <w:t xml:space="preserve"> to</w:t>
            </w: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 xml:space="preserve"> 0.6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134E7F05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16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14:paraId="456B96BE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</w:tcPr>
          <w:p w14:paraId="4B82CC24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73DE681A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08BA7D9F" w14:textId="77777777" w:rsidTr="00F67404">
        <w:trPr>
          <w:jc w:val="center"/>
        </w:trPr>
        <w:tc>
          <w:tcPr>
            <w:tcW w:w="10173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5473B4B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Predictors of change in iECV after Septal Myectomy</w:t>
            </w:r>
          </w:p>
        </w:tc>
      </w:tr>
      <w:tr w:rsidR="005B62B5" w:rsidRPr="00E53906" w14:paraId="5320392E" w14:textId="77777777" w:rsidTr="00F67404">
        <w:trPr>
          <w:jc w:val="center"/>
        </w:trPr>
        <w:tc>
          <w:tcPr>
            <w:tcW w:w="2881" w:type="dxa"/>
            <w:tcBorders>
              <w:left w:val="nil"/>
              <w:bottom w:val="nil"/>
              <w:right w:val="nil"/>
            </w:tcBorders>
          </w:tcPr>
          <w:p w14:paraId="7571FA46" w14:textId="50A1F56E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Age</w:t>
            </w:r>
            <w:r w:rsidR="00944E47" w:rsidRPr="00E53906">
              <w:rPr>
                <w:bCs w:val="0"/>
                <w:sz w:val="22"/>
                <w:szCs w:val="22"/>
              </w:rPr>
              <w:t>, yrs</w:t>
            </w:r>
            <w:r w:rsidRPr="00E53906">
              <w:rPr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14:paraId="309B5481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color w:val="000000" w:themeColor="text1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vAlign w:val="center"/>
          </w:tcPr>
          <w:p w14:paraId="5205A31E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05 to 0.07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14:paraId="3D4F8FF6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776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 w14:paraId="3052B6F2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</w:tcPr>
          <w:p w14:paraId="70412EF0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0FB2A2E7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3111C206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63E7B92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 xml:space="preserve">Female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4C0E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color w:val="000000" w:themeColor="text1"/>
                <w:sz w:val="22"/>
                <w:szCs w:val="22"/>
                <w:lang w:val="en-GB"/>
              </w:rPr>
              <w:t>-0.5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A1E1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2.15 to 1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2B0D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5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F28645F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B9F5166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A029B6E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655EFFDC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1FE0630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Actual amount of resection, 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1250" w14:textId="77777777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color w:val="000000" w:themeColor="text1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6DB8" w14:textId="77777777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21 to 0.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D979" w14:textId="77777777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5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7AFE88D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2792AC9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D6B3864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6F8B5668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88A8938" w14:textId="4362154E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LVMI, g/m</w:t>
            </w:r>
            <w:r w:rsidRPr="00E53906">
              <w:rPr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EB35" w14:textId="77777777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1D21" w14:textId="77777777" w:rsidR="005B62B5" w:rsidRPr="00E53906" w:rsidRDefault="005B62B5" w:rsidP="005514B1">
            <w:pPr>
              <w:spacing w:line="480" w:lineRule="auto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003 to 0.0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62C4" w14:textId="77777777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1BDC2A3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7E09AFE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EA6C974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477E249C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F7EC9DE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LGE 6SD method, 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2DAD" w14:textId="77777777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327E" w14:textId="77777777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13 to 0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F426" w14:textId="77777777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8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CD8309F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CCDFCEE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56D2702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3F283413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70587A5" w14:textId="352392A9" w:rsidR="005B62B5" w:rsidRPr="00E53906" w:rsidRDefault="005B62B5" w:rsidP="005514B1">
            <w:pPr>
              <w:tabs>
                <w:tab w:val="left" w:pos="840"/>
              </w:tabs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sz w:val="22"/>
                <w:szCs w:val="22"/>
              </w:rPr>
              <w:t>Native T1, ms</w:t>
            </w:r>
            <w:r w:rsidRPr="00E53906">
              <w:rPr>
                <w:bCs w:val="0"/>
                <w:sz w:val="22"/>
                <w:szCs w:val="22"/>
              </w:rPr>
              <w:tab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9437" w14:textId="53DA34E0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color w:val="000000" w:themeColor="text1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E291" w14:textId="752B5667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-0.01 to 0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8D52" w14:textId="1A9EB63D" w:rsidR="005B62B5" w:rsidRPr="00E53906" w:rsidRDefault="005B62B5" w:rsidP="005514B1">
            <w:pPr>
              <w:spacing w:line="480" w:lineRule="auto"/>
              <w:jc w:val="center"/>
              <w:rPr>
                <w:rFonts w:eastAsia="Times New Roman"/>
                <w:bCs w:val="0"/>
                <w:sz w:val="22"/>
                <w:szCs w:val="22"/>
                <w:lang w:val="en-GB"/>
              </w:rPr>
            </w:pPr>
            <w:r w:rsidRPr="00E53906">
              <w:rPr>
                <w:rFonts w:eastAsia="Times New Roman"/>
                <w:sz w:val="22"/>
                <w:szCs w:val="22"/>
                <w:lang w:val="en-GB"/>
              </w:rPr>
              <w:t>0.2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B0168EB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022C8F3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183FA5B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448539F7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033C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ECV, 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C6A0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color w:val="000000" w:themeColor="text1"/>
                <w:sz w:val="22"/>
                <w:szCs w:val="22"/>
                <w:lang w:val="en-GB"/>
              </w:rPr>
              <w:t>0.2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B9F3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4 to 0.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773E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0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15368CD" w14:textId="4C941489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7E8742A" w14:textId="694D110D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BBD341F" w14:textId="476ADA7F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  <w:tr w:rsidR="005B62B5" w:rsidRPr="00E53906" w14:paraId="6C5D38D7" w14:textId="77777777" w:rsidTr="00F67404">
        <w:trPr>
          <w:jc w:val="center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D951E" w14:textId="77777777" w:rsidR="005B62B5" w:rsidRPr="00E53906" w:rsidRDefault="005B62B5" w:rsidP="005514B1">
            <w:pPr>
              <w:spacing w:line="480" w:lineRule="auto"/>
              <w:rPr>
                <w:bCs w:val="0"/>
                <w:sz w:val="22"/>
                <w:szCs w:val="22"/>
              </w:rPr>
            </w:pPr>
            <w:r w:rsidRPr="00E53906">
              <w:rPr>
                <w:bCs w:val="0"/>
                <w:sz w:val="22"/>
                <w:szCs w:val="22"/>
              </w:rPr>
              <w:t>iCV, mL/m</w:t>
            </w:r>
            <w:r w:rsidRPr="00E53906">
              <w:rPr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E7851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color w:val="000000" w:themeColor="text1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A7BCA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-0.01 to 0.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BCF58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  <w:r w:rsidRPr="00E53906">
              <w:rPr>
                <w:rFonts w:eastAsia="Times New Roman"/>
                <w:bCs w:val="0"/>
                <w:sz w:val="22"/>
                <w:szCs w:val="22"/>
                <w:lang w:val="en-GB"/>
              </w:rPr>
              <w:t>0.1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E5070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0C0FC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87DC1" w14:textId="77777777" w:rsidR="005B62B5" w:rsidRPr="00E53906" w:rsidRDefault="005B62B5" w:rsidP="005514B1">
            <w:pPr>
              <w:spacing w:line="480" w:lineRule="auto"/>
              <w:jc w:val="center"/>
              <w:rPr>
                <w:bCs w:val="0"/>
                <w:sz w:val="22"/>
                <w:szCs w:val="22"/>
              </w:rPr>
            </w:pPr>
          </w:p>
        </w:tc>
      </w:tr>
    </w:tbl>
    <w:p w14:paraId="2445EF19" w14:textId="77777777" w:rsidR="00687D34" w:rsidRPr="00E53906" w:rsidRDefault="00687D34" w:rsidP="005514B1">
      <w:pPr>
        <w:spacing w:line="480" w:lineRule="auto"/>
        <w:rPr>
          <w:bCs w:val="0"/>
          <w:sz w:val="22"/>
          <w:szCs w:val="22"/>
        </w:rPr>
      </w:pPr>
      <w:r w:rsidRPr="00E53906">
        <w:rPr>
          <w:bCs w:val="0"/>
          <w:sz w:val="22"/>
          <w:szCs w:val="22"/>
        </w:rPr>
        <w:lastRenderedPageBreak/>
        <w:t>Change in LVMI or iECV = preoperative LVMI or iECV - postoperative LVMI or iECV. All predictors reflect baseline (preoperative) data or measurements.</w:t>
      </w:r>
    </w:p>
    <w:p w14:paraId="4DA5AEA8" w14:textId="50B75508" w:rsidR="00130A50" w:rsidRPr="00E53906" w:rsidRDefault="007944E0" w:rsidP="005514B1">
      <w:pPr>
        <w:spacing w:line="480" w:lineRule="auto"/>
        <w:rPr>
          <w:bCs w:val="0"/>
          <w:sz w:val="22"/>
          <w:szCs w:val="22"/>
        </w:rPr>
      </w:pPr>
      <w:r w:rsidRPr="00E53906">
        <w:rPr>
          <w:bCs w:val="0"/>
          <w:sz w:val="22"/>
          <w:szCs w:val="22"/>
        </w:rPr>
        <w:t>The abbreviations as in Supplemental Table S1.</w:t>
      </w:r>
    </w:p>
    <w:p w14:paraId="4A613C05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65CA22B6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76A86A12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5B81064A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143F107E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0DD82DB2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5D045B32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1C7A1343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7AB03F5B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5898EF97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0687C200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6BA66167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63A00AA2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52539C1E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44634353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2C5139EE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754E3D21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108E76F9" w14:textId="1B67CF52" w:rsidR="003B0326" w:rsidRPr="00E53906" w:rsidRDefault="003B0326" w:rsidP="005514B1">
      <w:pPr>
        <w:spacing w:line="480" w:lineRule="auto"/>
        <w:rPr>
          <w:sz w:val="22"/>
          <w:szCs w:val="22"/>
        </w:rPr>
      </w:pPr>
      <w:r w:rsidRPr="00E53906">
        <w:rPr>
          <w:noProof/>
          <w:sz w:val="22"/>
          <w:szCs w:val="22"/>
        </w:rPr>
        <w:lastRenderedPageBreak/>
        <w:drawing>
          <wp:inline distT="0" distB="0" distL="0" distR="0" wp14:anchorId="6A1106C5" wp14:editId="1F5187E5">
            <wp:extent cx="5264150" cy="3949700"/>
            <wp:effectExtent l="0" t="0" r="0" b="0"/>
            <wp:docPr id="18916183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3906">
        <w:rPr>
          <w:sz w:val="22"/>
          <w:szCs w:val="22"/>
        </w:rPr>
        <w:t>Figure S1: The histological sample from 4 HOCM specimens revealed myocyte hypertrophy and disarray (hematoxylin and eosin staining).</w:t>
      </w:r>
      <w:r w:rsidR="00344CE1" w:rsidRPr="00E53906">
        <w:rPr>
          <w:kern w:val="0"/>
          <w:sz w:val="22"/>
          <w:szCs w:val="22"/>
        </w:rPr>
        <w:t xml:space="preserve"> </w:t>
      </w:r>
      <w:r w:rsidR="00344CE1" w:rsidRPr="00E53906">
        <w:rPr>
          <w:sz w:val="22"/>
          <w:szCs w:val="22"/>
        </w:rPr>
        <w:t>HOCM = hypertrophic obstructive cardiomyopathy.</w:t>
      </w:r>
    </w:p>
    <w:p w14:paraId="4476F890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528CFBC0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54BC276B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4A867075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4CB102D9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1838A51C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65D0561C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64FDC565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3DF6D9F9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232A7871" w14:textId="29016C38" w:rsidR="003B0326" w:rsidRPr="00E53906" w:rsidRDefault="003B0326" w:rsidP="005514B1">
      <w:pPr>
        <w:spacing w:line="480" w:lineRule="auto"/>
        <w:rPr>
          <w:sz w:val="22"/>
          <w:szCs w:val="22"/>
        </w:rPr>
      </w:pPr>
      <w:r w:rsidRPr="00E53906">
        <w:rPr>
          <w:noProof/>
          <w:sz w:val="22"/>
          <w:szCs w:val="22"/>
        </w:rPr>
        <w:lastRenderedPageBreak/>
        <w:drawing>
          <wp:inline distT="0" distB="0" distL="0" distR="0" wp14:anchorId="73556828" wp14:editId="49E63379">
            <wp:extent cx="5270500" cy="3714750"/>
            <wp:effectExtent l="0" t="0" r="6350" b="0"/>
            <wp:docPr id="1828604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3906">
        <w:rPr>
          <w:sz w:val="22"/>
          <w:szCs w:val="22"/>
        </w:rPr>
        <w:t>Figure S2: LGE location in 43 participants with hypertrophic obstructive cardiomyopathy pre- and post-myectomy. The histogram shows the number of patients with LGE in each segment.</w:t>
      </w:r>
      <w:r w:rsidR="00344CE1" w:rsidRPr="00E53906">
        <w:rPr>
          <w:sz w:val="22"/>
          <w:szCs w:val="22"/>
        </w:rPr>
        <w:t xml:space="preserve"> LGE = late gadolinium enhancement.</w:t>
      </w:r>
    </w:p>
    <w:p w14:paraId="2F5B4F82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41BA6DAF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5313918B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4DFC9F80" w14:textId="77777777" w:rsidR="00452077" w:rsidRPr="00E53906" w:rsidRDefault="00452077" w:rsidP="005514B1">
      <w:pPr>
        <w:spacing w:line="480" w:lineRule="auto"/>
        <w:rPr>
          <w:sz w:val="22"/>
          <w:szCs w:val="22"/>
        </w:rPr>
      </w:pPr>
    </w:p>
    <w:p w14:paraId="153B33AF" w14:textId="77777777" w:rsidR="00452077" w:rsidRPr="00E53906" w:rsidRDefault="00452077" w:rsidP="005514B1">
      <w:pPr>
        <w:spacing w:line="480" w:lineRule="auto"/>
        <w:rPr>
          <w:sz w:val="22"/>
          <w:szCs w:val="22"/>
        </w:rPr>
      </w:pPr>
    </w:p>
    <w:p w14:paraId="2F740683" w14:textId="77777777" w:rsidR="00452077" w:rsidRPr="00E53906" w:rsidRDefault="00452077" w:rsidP="005514B1">
      <w:pPr>
        <w:spacing w:line="480" w:lineRule="auto"/>
        <w:rPr>
          <w:sz w:val="22"/>
          <w:szCs w:val="22"/>
        </w:rPr>
      </w:pPr>
    </w:p>
    <w:p w14:paraId="2BCCBCFB" w14:textId="77777777" w:rsidR="00452077" w:rsidRPr="00E53906" w:rsidRDefault="00452077" w:rsidP="005514B1">
      <w:pPr>
        <w:spacing w:line="480" w:lineRule="auto"/>
        <w:rPr>
          <w:sz w:val="22"/>
          <w:szCs w:val="22"/>
        </w:rPr>
      </w:pPr>
    </w:p>
    <w:p w14:paraId="46316A87" w14:textId="77777777" w:rsidR="00452077" w:rsidRPr="00E53906" w:rsidRDefault="00452077" w:rsidP="005514B1">
      <w:pPr>
        <w:spacing w:line="480" w:lineRule="auto"/>
        <w:rPr>
          <w:sz w:val="22"/>
          <w:szCs w:val="22"/>
        </w:rPr>
      </w:pPr>
    </w:p>
    <w:p w14:paraId="0D16AF54" w14:textId="77777777" w:rsidR="00452077" w:rsidRPr="00E53906" w:rsidRDefault="00452077" w:rsidP="005514B1">
      <w:pPr>
        <w:spacing w:line="480" w:lineRule="auto"/>
        <w:rPr>
          <w:sz w:val="22"/>
          <w:szCs w:val="22"/>
        </w:rPr>
      </w:pPr>
    </w:p>
    <w:p w14:paraId="4CD8BB52" w14:textId="77777777" w:rsidR="00452077" w:rsidRPr="00E53906" w:rsidRDefault="00452077" w:rsidP="005514B1">
      <w:pPr>
        <w:spacing w:line="480" w:lineRule="auto"/>
        <w:rPr>
          <w:sz w:val="22"/>
          <w:szCs w:val="22"/>
        </w:rPr>
      </w:pPr>
    </w:p>
    <w:p w14:paraId="58DE2B44" w14:textId="30C37650" w:rsidR="003B0326" w:rsidRPr="00E53906" w:rsidRDefault="003B0326" w:rsidP="005514B1">
      <w:pPr>
        <w:spacing w:line="480" w:lineRule="auto"/>
        <w:rPr>
          <w:sz w:val="22"/>
          <w:szCs w:val="22"/>
        </w:rPr>
      </w:pPr>
      <w:r w:rsidRPr="00E53906">
        <w:rPr>
          <w:noProof/>
          <w:sz w:val="22"/>
          <w:szCs w:val="22"/>
        </w:rPr>
        <w:lastRenderedPageBreak/>
        <w:drawing>
          <wp:inline distT="0" distB="0" distL="0" distR="0" wp14:anchorId="4FD18420" wp14:editId="729B4656">
            <wp:extent cx="5264150" cy="3949700"/>
            <wp:effectExtent l="0" t="0" r="0" b="0"/>
            <wp:docPr id="10781784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7F4C8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  <w:r w:rsidRPr="00E53906">
        <w:rPr>
          <w:sz w:val="22"/>
          <w:szCs w:val="22"/>
        </w:rPr>
        <w:t xml:space="preserve">Figure S3: Correlations between the fibrosis variables and changes in cardiac size and function. </w:t>
      </w:r>
    </w:p>
    <w:p w14:paraId="5D05FA81" w14:textId="5DF56EC9" w:rsidR="003B0326" w:rsidRPr="00E53906" w:rsidRDefault="003B0326" w:rsidP="005514B1">
      <w:pPr>
        <w:spacing w:line="480" w:lineRule="auto"/>
        <w:rPr>
          <w:sz w:val="22"/>
          <w:szCs w:val="22"/>
        </w:rPr>
      </w:pPr>
      <w:r w:rsidRPr="00E53906">
        <w:rPr>
          <w:sz w:val="22"/>
          <w:szCs w:val="22"/>
        </w:rPr>
        <w:t>Δ = preoperative value - postoperative value; The number in each grid represents the correlation coefficient (r); *indicate that the correlations are statistically significant (</w:t>
      </w:r>
      <w:r w:rsidRPr="00E53906">
        <w:rPr>
          <w:i/>
          <w:iCs/>
          <w:sz w:val="22"/>
          <w:szCs w:val="22"/>
        </w:rPr>
        <w:t>P</w:t>
      </w:r>
      <w:r w:rsidRPr="00E53906">
        <w:rPr>
          <w:sz w:val="22"/>
          <w:szCs w:val="22"/>
        </w:rPr>
        <w:t xml:space="preserve"> &lt; 0.05).</w:t>
      </w:r>
    </w:p>
    <w:p w14:paraId="4967FD41" w14:textId="39BCE283" w:rsidR="003B0326" w:rsidRPr="00E53906" w:rsidRDefault="003B0326" w:rsidP="005514B1">
      <w:pPr>
        <w:spacing w:line="480" w:lineRule="auto"/>
        <w:rPr>
          <w:sz w:val="22"/>
          <w:szCs w:val="22"/>
        </w:rPr>
      </w:pPr>
      <w:r w:rsidRPr="00E53906">
        <w:rPr>
          <w:sz w:val="22"/>
          <w:szCs w:val="22"/>
        </w:rPr>
        <w:t>ECV = extracellular volume fraction; iCV = indexed cellular volume; iECV = indexed extracellular volume; LGE = late gadolinium enhancement; LVEDVI = left ventricular end-diastolic volume index; LVEF = left ventricular ejection fraction; LVESVI = left ventricular end-systolic volume index; LVMI = left ventricular mass index</w:t>
      </w:r>
      <w:r w:rsidR="00344CE1" w:rsidRPr="00E53906">
        <w:rPr>
          <w:sz w:val="22"/>
          <w:szCs w:val="22"/>
        </w:rPr>
        <w:t xml:space="preserve">; </w:t>
      </w:r>
      <w:r w:rsidRPr="00E53906">
        <w:rPr>
          <w:sz w:val="22"/>
          <w:szCs w:val="22"/>
        </w:rPr>
        <w:t>SVI = stroke volume index.</w:t>
      </w:r>
    </w:p>
    <w:p w14:paraId="4683513D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73F9386E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5655D9EE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40CA3232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5B31BF82" w14:textId="77777777" w:rsidR="003B0326" w:rsidRPr="00E53906" w:rsidRDefault="003B0326" w:rsidP="005514B1">
      <w:pPr>
        <w:spacing w:line="480" w:lineRule="auto"/>
        <w:rPr>
          <w:sz w:val="22"/>
          <w:szCs w:val="22"/>
        </w:rPr>
      </w:pPr>
    </w:p>
    <w:p w14:paraId="7510467A" w14:textId="77777777" w:rsidR="00BB7D77" w:rsidRPr="00E53906" w:rsidRDefault="00BB7D77" w:rsidP="005514B1">
      <w:pPr>
        <w:spacing w:line="480" w:lineRule="auto"/>
        <w:rPr>
          <w:sz w:val="22"/>
          <w:szCs w:val="22"/>
        </w:rPr>
      </w:pPr>
      <w:r w:rsidRPr="00E53906">
        <w:rPr>
          <w:noProof/>
          <w:sz w:val="22"/>
          <w:szCs w:val="22"/>
        </w:rPr>
        <w:lastRenderedPageBreak/>
        <w:drawing>
          <wp:inline distT="0" distB="0" distL="0" distR="0" wp14:anchorId="5058FC25" wp14:editId="0C6CAC69">
            <wp:extent cx="5266690" cy="2563495"/>
            <wp:effectExtent l="0" t="0" r="0" b="8255"/>
            <wp:docPr id="18133387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6F73A" w14:textId="2FF214AF" w:rsidR="003B0326" w:rsidRPr="00E53906" w:rsidRDefault="003B0326" w:rsidP="005514B1">
      <w:pPr>
        <w:spacing w:line="480" w:lineRule="auto"/>
        <w:rPr>
          <w:sz w:val="22"/>
          <w:szCs w:val="22"/>
        </w:rPr>
      </w:pPr>
      <w:r w:rsidRPr="00E53906">
        <w:rPr>
          <w:sz w:val="22"/>
          <w:szCs w:val="22"/>
        </w:rPr>
        <w:t xml:space="preserve">Figure S4: </w:t>
      </w:r>
      <w:r w:rsidR="00344CE1" w:rsidRPr="00E53906">
        <w:rPr>
          <w:sz w:val="22"/>
          <w:szCs w:val="22"/>
        </w:rPr>
        <w:t>ECV dichotomizes the myocardium into</w:t>
      </w:r>
      <w:r w:rsidRPr="00E53906">
        <w:rPr>
          <w:sz w:val="22"/>
          <w:szCs w:val="22"/>
        </w:rPr>
        <w:t xml:space="preserve"> cellular and extracellular </w:t>
      </w:r>
      <w:r w:rsidR="00344CE1" w:rsidRPr="00E53906">
        <w:rPr>
          <w:sz w:val="22"/>
          <w:szCs w:val="22"/>
        </w:rPr>
        <w:t>compartments</w:t>
      </w:r>
      <w:r w:rsidRPr="00E53906">
        <w:rPr>
          <w:sz w:val="22"/>
          <w:szCs w:val="22"/>
        </w:rPr>
        <w:t>.</w:t>
      </w:r>
    </w:p>
    <w:p w14:paraId="7ECE95FC" w14:textId="33066DEB" w:rsidR="003B0326" w:rsidRPr="00E53906" w:rsidRDefault="00344CE1" w:rsidP="005514B1">
      <w:pPr>
        <w:spacing w:line="480" w:lineRule="auto"/>
        <w:rPr>
          <w:bCs w:val="0"/>
          <w:sz w:val="22"/>
          <w:szCs w:val="22"/>
        </w:rPr>
      </w:pPr>
      <w:r w:rsidRPr="00E53906">
        <w:rPr>
          <w:sz w:val="22"/>
          <w:szCs w:val="22"/>
        </w:rPr>
        <w:t>ECV = extracellular volume fraction; iCV = indexed cellular volume; iECV = indexed extracellular volume; LGE = late gadolinium enhancement; LV = left ventricular.</w:t>
      </w:r>
    </w:p>
    <w:p w14:paraId="447B6E9A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42129860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00E34C60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2BC2BB29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6306FCF6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4BC7638D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14A026B8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p w14:paraId="397D4FE3" w14:textId="77777777" w:rsidR="003B0326" w:rsidRPr="00E53906" w:rsidRDefault="003B0326" w:rsidP="005514B1">
      <w:pPr>
        <w:spacing w:line="480" w:lineRule="auto"/>
        <w:rPr>
          <w:bCs w:val="0"/>
          <w:sz w:val="22"/>
          <w:szCs w:val="22"/>
        </w:rPr>
      </w:pPr>
    </w:p>
    <w:sectPr w:rsidR="003B0326" w:rsidRPr="00E53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5EC45A" w14:textId="77777777" w:rsidR="007025B6" w:rsidRDefault="007025B6" w:rsidP="001437D8">
      <w:r>
        <w:separator/>
      </w:r>
    </w:p>
  </w:endnote>
  <w:endnote w:type="continuationSeparator" w:id="0">
    <w:p w14:paraId="1AF40B89" w14:textId="77777777" w:rsidR="007025B6" w:rsidRDefault="007025B6" w:rsidP="00143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B5ACF" w14:textId="77777777" w:rsidR="007025B6" w:rsidRDefault="007025B6" w:rsidP="001437D8">
      <w:r>
        <w:separator/>
      </w:r>
    </w:p>
  </w:footnote>
  <w:footnote w:type="continuationSeparator" w:id="0">
    <w:p w14:paraId="3AF84F10" w14:textId="77777777" w:rsidR="007025B6" w:rsidRDefault="007025B6" w:rsidP="00143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50"/>
    <w:rsid w:val="000106DD"/>
    <w:rsid w:val="00020AFD"/>
    <w:rsid w:val="00051DA1"/>
    <w:rsid w:val="0006751C"/>
    <w:rsid w:val="000C6255"/>
    <w:rsid w:val="0010484B"/>
    <w:rsid w:val="00130A50"/>
    <w:rsid w:val="001437D8"/>
    <w:rsid w:val="00151D0C"/>
    <w:rsid w:val="00167DD7"/>
    <w:rsid w:val="00177F05"/>
    <w:rsid w:val="001F4694"/>
    <w:rsid w:val="00257139"/>
    <w:rsid w:val="00264A9B"/>
    <w:rsid w:val="0029340F"/>
    <w:rsid w:val="002A1F2A"/>
    <w:rsid w:val="002B5370"/>
    <w:rsid w:val="002E3EA3"/>
    <w:rsid w:val="00310221"/>
    <w:rsid w:val="00344CE1"/>
    <w:rsid w:val="003458B2"/>
    <w:rsid w:val="003513CF"/>
    <w:rsid w:val="00351624"/>
    <w:rsid w:val="00371CEE"/>
    <w:rsid w:val="003A4791"/>
    <w:rsid w:val="003B0326"/>
    <w:rsid w:val="003D4863"/>
    <w:rsid w:val="0044172D"/>
    <w:rsid w:val="00452077"/>
    <w:rsid w:val="004D59F9"/>
    <w:rsid w:val="005514B1"/>
    <w:rsid w:val="0055198C"/>
    <w:rsid w:val="005B62B5"/>
    <w:rsid w:val="005C0591"/>
    <w:rsid w:val="006339D2"/>
    <w:rsid w:val="00687D34"/>
    <w:rsid w:val="006B0BC1"/>
    <w:rsid w:val="007025B6"/>
    <w:rsid w:val="007112A6"/>
    <w:rsid w:val="00743DBF"/>
    <w:rsid w:val="007944E0"/>
    <w:rsid w:val="007B239F"/>
    <w:rsid w:val="0081092D"/>
    <w:rsid w:val="0087500D"/>
    <w:rsid w:val="008C79E9"/>
    <w:rsid w:val="00944A22"/>
    <w:rsid w:val="00944E47"/>
    <w:rsid w:val="00955E75"/>
    <w:rsid w:val="009A7BD8"/>
    <w:rsid w:val="009C2F1D"/>
    <w:rsid w:val="009E2D3A"/>
    <w:rsid w:val="00A1043C"/>
    <w:rsid w:val="00A12EDD"/>
    <w:rsid w:val="00A1429E"/>
    <w:rsid w:val="00A203F0"/>
    <w:rsid w:val="00AB15A0"/>
    <w:rsid w:val="00B30FFD"/>
    <w:rsid w:val="00B36782"/>
    <w:rsid w:val="00B42461"/>
    <w:rsid w:val="00B72C21"/>
    <w:rsid w:val="00BB7D77"/>
    <w:rsid w:val="00C05D98"/>
    <w:rsid w:val="00C41B56"/>
    <w:rsid w:val="00C8750C"/>
    <w:rsid w:val="00C96956"/>
    <w:rsid w:val="00CA453B"/>
    <w:rsid w:val="00D600C9"/>
    <w:rsid w:val="00DB7B8F"/>
    <w:rsid w:val="00DE71C5"/>
    <w:rsid w:val="00E53906"/>
    <w:rsid w:val="00E55BB2"/>
    <w:rsid w:val="00EA50B5"/>
    <w:rsid w:val="00EB68C2"/>
    <w:rsid w:val="00F22645"/>
    <w:rsid w:val="00F67404"/>
    <w:rsid w:val="00FD067A"/>
    <w:rsid w:val="00FD7002"/>
    <w:rsid w:val="00FD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80413"/>
  <w15:chartTrackingRefBased/>
  <w15:docId w15:val="{E24F67E7-3D80-43C6-8E8B-B3185C797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7D8"/>
    <w:pPr>
      <w:widowControl w:val="0"/>
      <w:jc w:val="both"/>
    </w:pPr>
    <w:rPr>
      <w:rFonts w:ascii="Times New Roman" w:hAnsi="Times New Roman" w:cs="Times New Roman"/>
      <w:bCs/>
      <w:sz w:val="24"/>
      <w:szCs w:val="2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7D8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bCs w:val="0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437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7D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bCs w:val="0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437D8"/>
    <w:rPr>
      <w:sz w:val="18"/>
      <w:szCs w:val="18"/>
    </w:rPr>
  </w:style>
  <w:style w:type="table" w:styleId="a7">
    <w:name w:val="Table Grid"/>
    <w:basedOn w:val="a1"/>
    <w:uiPriority w:val="39"/>
    <w:rsid w:val="001437D8"/>
    <w:rPr>
      <w:rFonts w:ascii="Times New Roman" w:hAnsi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-scope">
    <w:name w:val="x-scope"/>
    <w:basedOn w:val="a"/>
    <w:rsid w:val="007944E0"/>
    <w:pPr>
      <w:widowControl/>
      <w:spacing w:before="100" w:beforeAutospacing="1" w:after="100" w:afterAutospacing="1"/>
      <w:jc w:val="left"/>
    </w:pPr>
    <w:rPr>
      <w:rFonts w:eastAsia="Times New Roman"/>
      <w:bCs w:val="0"/>
      <w:kern w:val="0"/>
      <w:szCs w:val="24"/>
    </w:rPr>
  </w:style>
  <w:style w:type="character" w:customStyle="1" w:styleId="qowt-font1-timesnewroman">
    <w:name w:val="qowt-font1-timesnewroman"/>
    <w:basedOn w:val="a0"/>
    <w:rsid w:val="0079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2</Pages>
  <Words>1157</Words>
  <Characters>6599</Characters>
  <Application>Microsoft Office Word</Application>
  <DocSecurity>0</DocSecurity>
  <Lines>54</Lines>
  <Paragraphs>15</Paragraphs>
  <ScaleCrop>false</ScaleCrop>
  <Company/>
  <LinksUpToDate>false</LinksUpToDate>
  <CharactersWithSpaces>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ratulations! Lu</dc:creator>
  <cp:keywords/>
  <dc:description/>
  <cp:lastModifiedBy>Congratulations! Lu</cp:lastModifiedBy>
  <cp:revision>11</cp:revision>
  <dcterms:created xsi:type="dcterms:W3CDTF">2024-10-18T06:29:00Z</dcterms:created>
  <dcterms:modified xsi:type="dcterms:W3CDTF">2024-12-26T01:40:00Z</dcterms:modified>
</cp:coreProperties>
</file>